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58B6E" w14:textId="77777777" w:rsidR="00EC7BF0" w:rsidRPr="004C37EA" w:rsidRDefault="00EC7BF0" w:rsidP="00EC7BF0">
      <w:pPr>
        <w:rPr>
          <w:rFonts w:ascii="Times New Roman" w:hAnsi="Times New Roman" w:cs="Times New Roman"/>
          <w:color w:val="000000"/>
          <w:szCs w:val="24"/>
          <w:lang w:val="vi-VN"/>
        </w:rPr>
      </w:pPr>
      <w:r w:rsidRPr="004C37EA">
        <w:rPr>
          <w:rFonts w:ascii="Times New Roman" w:hAnsi="Times New Roman" w:cs="Times New Roman"/>
          <w:b/>
          <w:bCs/>
          <w:szCs w:val="24"/>
          <w:lang w:val="vi-VN"/>
        </w:rPr>
        <w:t xml:space="preserve">S1 </w:t>
      </w:r>
      <w:r w:rsidRPr="004C37EA">
        <w:rPr>
          <w:rFonts w:ascii="Times New Roman" w:hAnsi="Times New Roman" w:cs="Times New Roman"/>
          <w:b/>
          <w:bCs/>
          <w:color w:val="000000"/>
          <w:szCs w:val="24"/>
          <w:lang w:val="vi-VN"/>
        </w:rPr>
        <w:t>T</w:t>
      </w:r>
      <w:r w:rsidRPr="004C37EA">
        <w:rPr>
          <w:rFonts w:ascii="Times New Roman" w:hAnsi="Times New Roman" w:cs="Times New Roman"/>
          <w:b/>
          <w:bCs/>
          <w:color w:val="000000"/>
          <w:szCs w:val="24"/>
        </w:rPr>
        <w:t>able</w:t>
      </w:r>
      <w:r w:rsidRPr="004C37EA">
        <w:rPr>
          <w:rFonts w:ascii="Times New Roman" w:hAnsi="Times New Roman" w:cs="Times New Roman"/>
          <w:b/>
          <w:bCs/>
          <w:color w:val="000000"/>
          <w:szCs w:val="24"/>
          <w:lang w:val="vi-VN"/>
        </w:rPr>
        <w:t>.</w:t>
      </w:r>
      <w:r w:rsidRPr="004C37EA">
        <w:rPr>
          <w:rFonts w:ascii="Times New Roman" w:hAnsi="Times New Roman" w:cs="Times New Roman"/>
          <w:b/>
          <w:bCs/>
          <w:color w:val="000000"/>
          <w:szCs w:val="24"/>
        </w:rPr>
        <w:t xml:space="preserve"> </w:t>
      </w:r>
      <w:r w:rsidRPr="004C37EA">
        <w:rPr>
          <w:rFonts w:ascii="Times New Roman" w:hAnsi="Times New Roman" w:cs="Times New Roman"/>
          <w:color w:val="000000"/>
          <w:szCs w:val="24"/>
        </w:rPr>
        <w:t>Baseline comparison of age and dentoskeletal measurements (mean ± SD) between the MEAW and surgical groups</w:t>
      </w:r>
    </w:p>
    <w:tbl>
      <w:tblPr>
        <w:tblStyle w:val="TableGrid"/>
        <w:tblW w:w="89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5"/>
        <w:gridCol w:w="1843"/>
        <w:gridCol w:w="1701"/>
        <w:gridCol w:w="1984"/>
        <w:gridCol w:w="993"/>
      </w:tblGrid>
      <w:tr w:rsidR="00EC7BF0" w:rsidRPr="004C37EA" w14:paraId="64FC3132" w14:textId="77777777" w:rsidTr="00E16430"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14:paraId="3E129EED" w14:textId="77777777" w:rsidR="00EC7BF0" w:rsidRPr="004C37EA" w:rsidRDefault="00EC7BF0" w:rsidP="00E16430">
            <w:pPr>
              <w:spacing w:before="12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  <w:t>Variabl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B67CB21" w14:textId="77777777" w:rsidR="00EC7BF0" w:rsidRPr="004C37EA" w:rsidRDefault="00EC7BF0" w:rsidP="00E16430">
            <w:pPr>
              <w:spacing w:before="12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W</w:t>
            </w: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  <w:t xml:space="preserve"> group (n=3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7E8AA73" w14:textId="77777777" w:rsidR="00EC7BF0" w:rsidRPr="004C37EA" w:rsidRDefault="00EC7BF0" w:rsidP="00E16430">
            <w:pPr>
              <w:spacing w:before="12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</w:t>
            </w: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  <w:t xml:space="preserve"> group (n=30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3DFC231" w14:textId="77777777" w:rsidR="00EC7BF0" w:rsidRPr="004C37EA" w:rsidRDefault="00EC7BF0" w:rsidP="00E16430">
            <w:pPr>
              <w:spacing w:before="12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  <w:t>95% CI of the differenc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A297F0F" w14:textId="77777777" w:rsidR="00EC7BF0" w:rsidRPr="004C37EA" w:rsidRDefault="00EC7BF0" w:rsidP="00E16430">
            <w:pPr>
              <w:spacing w:before="12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vi-VN"/>
              </w:rPr>
              <w:t>p</w:t>
            </w:r>
            <w:r w:rsidRPr="004C37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vi-VN"/>
              </w:rPr>
              <w:t>-value</w:t>
            </w:r>
          </w:p>
        </w:tc>
      </w:tr>
      <w:tr w:rsidR="00EC7BF0" w:rsidRPr="004C37EA" w14:paraId="1BE3F49D" w14:textId="77777777" w:rsidTr="00E16430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847B2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34D2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24.4 ± 6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DB0A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22.7 ± 4.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7C6CA80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1.02 – 4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36F5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209</w:t>
            </w:r>
          </w:p>
        </w:tc>
      </w:tr>
      <w:tr w:rsidR="00EC7BF0" w:rsidRPr="004C37EA" w14:paraId="19905346" w14:textId="77777777" w:rsidTr="00E16430"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2BFCDD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Maxillary measurements</w:t>
            </w:r>
          </w:p>
        </w:tc>
      </w:tr>
      <w:tr w:rsidR="00EC7BF0" w:rsidRPr="004C37EA" w14:paraId="42108AAA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D7659E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B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62394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61.7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D3C8C06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62.4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6D4883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2.35 – 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27B5FA2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369</w:t>
            </w:r>
          </w:p>
        </w:tc>
      </w:tr>
      <w:tr w:rsidR="00EC7BF0" w:rsidRPr="004C37EA" w14:paraId="265520F2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FA47A2C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C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EF985E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85.5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9B51256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85.7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8D2BF6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2.45 – 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CDC311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894</w:t>
            </w:r>
          </w:p>
        </w:tc>
      </w:tr>
      <w:tr w:rsidR="00EC7BF0" w:rsidRPr="004C37EA" w14:paraId="1666B691" w14:textId="77777777" w:rsidTr="00E16430"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DDB49D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Mandibular measurements</w:t>
            </w:r>
          </w:p>
        </w:tc>
      </w:tr>
      <w:tr w:rsidR="00EC7BF0" w:rsidRPr="004C37EA" w14:paraId="564F8506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D768FBF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proofErr w:type="spellStart"/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XiP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57FA2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80.9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AE3D65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76.2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7639D6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1.55 – 7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95A10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004**</w:t>
            </w:r>
          </w:p>
        </w:tc>
      </w:tr>
      <w:tr w:rsidR="00EC7BF0" w:rsidRPr="004C37EA" w14:paraId="33A2623E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3AF1E35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proofErr w:type="spellStart"/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PtGn</w:t>
            </w:r>
            <w:proofErr w:type="spellEnd"/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B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6A7BA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90.7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D678E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90.6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A9C62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2 – 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E47B8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938</w:t>
            </w:r>
          </w:p>
        </w:tc>
      </w:tr>
      <w:tr w:rsidR="00EC7BF0" w:rsidRPr="004C37EA" w14:paraId="461D4A0B" w14:textId="77777777" w:rsidTr="00E16430"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9FBCDC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Anteroposterior relationships</w:t>
            </w:r>
          </w:p>
        </w:tc>
      </w:tr>
      <w:tr w:rsidR="00EC7BF0" w:rsidRPr="004C37EA" w14:paraId="31BB8BAF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CAE673A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A–NP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9BB171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-3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72242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-3.3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AE2A332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1.37 – 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9B8EA0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714</w:t>
            </w:r>
          </w:p>
        </w:tc>
      </w:tr>
      <w:tr w:rsidR="00EC7BF0" w:rsidRPr="004C37EA" w14:paraId="0FDD1637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EA8049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A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9481D7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-2.5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E9FAA90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-3.5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E5F2D9B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0.2 – 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655E3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104</w:t>
            </w:r>
          </w:p>
        </w:tc>
      </w:tr>
      <w:tr w:rsidR="00EC7BF0" w:rsidRPr="004C37EA" w14:paraId="276DB4FE" w14:textId="77777777" w:rsidTr="00E16430"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A9FD78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Vertical relationships</w:t>
            </w:r>
          </w:p>
        </w:tc>
      </w:tr>
      <w:tr w:rsidR="00EC7BF0" w:rsidRPr="004C37EA" w14:paraId="7FB93D9F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6C54A4B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LF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BFE6C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46.4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63238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48.3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C16FD4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4.11 – 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BD78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092</w:t>
            </w:r>
          </w:p>
        </w:tc>
      </w:tr>
      <w:tr w:rsidR="00EC7BF0" w:rsidRPr="004C37EA" w14:paraId="3D524ECD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07DF148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F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9DF5A6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26.3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5DEB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26.1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9EBA3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2.5 – 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AF412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923</w:t>
            </w:r>
          </w:p>
        </w:tc>
      </w:tr>
      <w:tr w:rsidR="00EC7BF0" w:rsidRPr="004C37EA" w14:paraId="0A21F584" w14:textId="77777777" w:rsidTr="00E16430"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A5D67B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Teeth</w:t>
            </w:r>
          </w:p>
        </w:tc>
      </w:tr>
      <w:tr w:rsidR="00EC7BF0" w:rsidRPr="004C37EA" w14:paraId="56AA2845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D491B5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U1–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E6B4E8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122.5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B6EE30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125.9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DC9355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6.94 – 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0D134B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059</w:t>
            </w:r>
          </w:p>
        </w:tc>
      </w:tr>
      <w:tr w:rsidR="00EC7BF0" w:rsidRPr="004C37EA" w14:paraId="09BBD52B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D7BB01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IM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2DEA54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83.6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8397F7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81.9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E69DDCF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2.52 – 6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6F2A6F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412</w:t>
            </w:r>
          </w:p>
        </w:tc>
      </w:tr>
      <w:tr w:rsidR="00EC7BF0" w:rsidRPr="004C37EA" w14:paraId="182BAF95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5ED9B61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U1–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76E9A07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129.1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17C474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127.1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1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D85BAC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4.08 –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A41C4E8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518</w:t>
            </w:r>
          </w:p>
        </w:tc>
      </w:tr>
      <w:tr w:rsidR="00EC7BF0" w:rsidRPr="004C37EA" w14:paraId="4AD71FF5" w14:textId="77777777" w:rsidTr="00E16430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EFB9C8D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Overb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5B1BA9D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0.7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E5120BB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0.6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617DF9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1.16 – 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C2AA3B5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925</w:t>
            </w:r>
          </w:p>
        </w:tc>
      </w:tr>
      <w:tr w:rsidR="00EC7BF0" w:rsidRPr="004C37EA" w14:paraId="754BA4CC" w14:textId="77777777" w:rsidTr="00E16430"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F1E59A" w14:textId="77777777" w:rsidR="00EC7BF0" w:rsidRPr="004C37EA" w:rsidRDefault="00EC7BF0" w:rsidP="00E164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Overj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002187E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-1.2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72618E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-1.9 </w:t>
            </w:r>
            <w:r w:rsidRPr="004C37E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 2.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E155EE0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0.62 – 1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4E58C7F" w14:textId="77777777" w:rsidR="00EC7BF0" w:rsidRPr="004C37EA" w:rsidRDefault="00EC7BF0" w:rsidP="00E164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4C37EA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323</w:t>
            </w:r>
          </w:p>
        </w:tc>
      </w:tr>
    </w:tbl>
    <w:p w14:paraId="5161C3A2" w14:textId="71FE1CF1" w:rsidR="00F14EB2" w:rsidRDefault="00EC7BF0">
      <w:r w:rsidRPr="004C37EA">
        <w:rPr>
          <w:rFonts w:ascii="Times New Roman" w:hAnsi="Times New Roman" w:cs="Times New Roman"/>
          <w:szCs w:val="24"/>
        </w:rPr>
        <w:t>SD, standard deviation;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Ba, basion; </w:t>
      </w:r>
      <w:r w:rsidRPr="004C37EA">
        <w:rPr>
          <w:rFonts w:ascii="Times New Roman" w:hAnsi="Times New Roman" w:cs="Times New Roman"/>
          <w:szCs w:val="24"/>
        </w:rPr>
        <w:t>N, nasion; Co,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</w:t>
      </w:r>
      <w:proofErr w:type="spellStart"/>
      <w:r w:rsidRPr="004C37EA">
        <w:rPr>
          <w:rFonts w:ascii="Times New Roman" w:hAnsi="Times New Roman" w:cs="Times New Roman"/>
          <w:szCs w:val="24"/>
        </w:rPr>
        <w:t>condylion</w:t>
      </w:r>
      <w:proofErr w:type="spellEnd"/>
      <w:r w:rsidRPr="004C37EA">
        <w:rPr>
          <w:rFonts w:ascii="Times New Roman" w:hAnsi="Times New Roman" w:cs="Times New Roman"/>
          <w:szCs w:val="24"/>
          <w:lang w:val="vi-VN"/>
        </w:rPr>
        <w:t>-</w:t>
      </w:r>
      <w:r w:rsidRPr="004C37EA">
        <w:rPr>
          <w:rFonts w:ascii="Times New Roman" w:hAnsi="Times New Roman" w:cs="Times New Roman"/>
          <w:szCs w:val="24"/>
        </w:rPr>
        <w:t>superior point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; </w:t>
      </w:r>
      <w:r w:rsidRPr="004C37EA">
        <w:rPr>
          <w:rFonts w:ascii="Times New Roman" w:hAnsi="Times New Roman" w:cs="Times New Roman"/>
          <w:szCs w:val="24"/>
        </w:rPr>
        <w:t>A, A-point; B, B-point;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Xi, Xi point; </w:t>
      </w:r>
      <w:r w:rsidRPr="004C37EA">
        <w:rPr>
          <w:rFonts w:ascii="Times New Roman" w:hAnsi="Times New Roman" w:cs="Times New Roman"/>
          <w:szCs w:val="24"/>
        </w:rPr>
        <w:t>Pm</w:t>
      </w:r>
      <w:r w:rsidRPr="004C37EA">
        <w:rPr>
          <w:rFonts w:ascii="Times New Roman" w:hAnsi="Times New Roman" w:cs="Times New Roman"/>
          <w:szCs w:val="24"/>
          <w:lang w:val="vi-VN"/>
        </w:rPr>
        <w:t>,</w:t>
      </w:r>
      <w:r w:rsidRPr="004C37EA">
        <w:rPr>
          <w:rFonts w:ascii="Times New Roman" w:hAnsi="Times New Roman" w:cs="Times New Roman"/>
          <w:szCs w:val="24"/>
        </w:rPr>
        <w:t xml:space="preserve"> protuberance </w:t>
      </w:r>
      <w:proofErr w:type="spellStart"/>
      <w:r w:rsidRPr="004C37EA">
        <w:rPr>
          <w:rFonts w:ascii="Times New Roman" w:hAnsi="Times New Roman" w:cs="Times New Roman"/>
          <w:szCs w:val="24"/>
        </w:rPr>
        <w:t>menti</w:t>
      </w:r>
      <w:proofErr w:type="spellEnd"/>
      <w:r w:rsidRPr="004C37EA">
        <w:rPr>
          <w:rFonts w:ascii="Times New Roman" w:hAnsi="Times New Roman" w:cs="Times New Roman"/>
          <w:szCs w:val="24"/>
          <w:lang w:val="vi-VN"/>
        </w:rPr>
        <w:t>; Pt, pterygoid; Gn, gnathion; Pog, pogonion; LFH, lower facial height; FMA, Frankfort-mandibular plane angle; PP, palatal plane; U1, upper incisor tip; L1, lower incisor tip; IMPA, incisor mandibular plane angle. **</w:t>
      </w:r>
      <w:r w:rsidRPr="004C37EA">
        <w:rPr>
          <w:rFonts w:ascii="Times New Roman" w:hAnsi="Times New Roman" w:cs="Times New Roman"/>
          <w:i/>
          <w:iCs/>
          <w:szCs w:val="24"/>
          <w:lang w:val="vi-VN"/>
        </w:rPr>
        <w:t>p-</w:t>
      </w:r>
      <w:r w:rsidRPr="004C37EA">
        <w:rPr>
          <w:rFonts w:ascii="Times New Roman" w:hAnsi="Times New Roman" w:cs="Times New Roman"/>
          <w:szCs w:val="24"/>
          <w:lang w:val="vi-VN"/>
        </w:rPr>
        <w:t>value</w:t>
      </w:r>
      <w:r w:rsidRPr="004C37EA">
        <w:rPr>
          <w:rFonts w:ascii="Times New Roman" w:hAnsi="Times New Roman" w:cs="Times New Roman"/>
          <w:i/>
          <w:iCs/>
          <w:szCs w:val="24"/>
          <w:lang w:val="vi-VN"/>
        </w:rPr>
        <w:t xml:space="preserve"> </w:t>
      </w:r>
      <w:r w:rsidRPr="004C37EA">
        <w:rPr>
          <w:rFonts w:ascii="Times New Roman" w:hAnsi="Times New Roman" w:cs="Times New Roman"/>
          <w:szCs w:val="24"/>
          <w:lang w:val="vi-VN"/>
        </w:rPr>
        <w:t>&lt; 0.01 assessed by an i</w:t>
      </w:r>
      <w:proofErr w:type="spellStart"/>
      <w:r w:rsidRPr="004C37EA">
        <w:rPr>
          <w:rFonts w:ascii="Times New Roman" w:hAnsi="Times New Roman" w:cs="Times New Roman"/>
          <w:szCs w:val="24"/>
        </w:rPr>
        <w:t>ndependent</w:t>
      </w:r>
      <w:proofErr w:type="spellEnd"/>
      <w:r w:rsidRPr="004C37EA">
        <w:rPr>
          <w:rFonts w:ascii="Times New Roman" w:hAnsi="Times New Roman" w:cs="Times New Roman"/>
          <w:szCs w:val="24"/>
        </w:rPr>
        <w:t>-samples t-test for comparison between the 2 groups at pre-treatment</w:t>
      </w:r>
      <w:r w:rsidRPr="004C37EA">
        <w:rPr>
          <w:rFonts w:ascii="Times New Roman" w:hAnsi="Times New Roman" w:cs="Times New Roman"/>
          <w:szCs w:val="24"/>
          <w:lang w:val="vi-VN"/>
        </w:rPr>
        <w:t>.</w:t>
      </w:r>
    </w:p>
    <w:sectPr w:rsidR="00F14EB2" w:rsidSect="006F0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BF0"/>
    <w:rsid w:val="000105BD"/>
    <w:rsid w:val="00012776"/>
    <w:rsid w:val="00021551"/>
    <w:rsid w:val="00031AD6"/>
    <w:rsid w:val="00031C1A"/>
    <w:rsid w:val="000466A2"/>
    <w:rsid w:val="000529EA"/>
    <w:rsid w:val="00053669"/>
    <w:rsid w:val="000538A3"/>
    <w:rsid w:val="00055FD2"/>
    <w:rsid w:val="0007070A"/>
    <w:rsid w:val="00072C29"/>
    <w:rsid w:val="000772A7"/>
    <w:rsid w:val="000A6449"/>
    <w:rsid w:val="000B2542"/>
    <w:rsid w:val="000D1B33"/>
    <w:rsid w:val="000E6FBB"/>
    <w:rsid w:val="000F1D2C"/>
    <w:rsid w:val="000F2882"/>
    <w:rsid w:val="000F6133"/>
    <w:rsid w:val="00114827"/>
    <w:rsid w:val="00124536"/>
    <w:rsid w:val="00146387"/>
    <w:rsid w:val="0015167D"/>
    <w:rsid w:val="001600AF"/>
    <w:rsid w:val="00165218"/>
    <w:rsid w:val="001769FC"/>
    <w:rsid w:val="00195A0C"/>
    <w:rsid w:val="001B1508"/>
    <w:rsid w:val="001C293C"/>
    <w:rsid w:val="001C3138"/>
    <w:rsid w:val="001C3B88"/>
    <w:rsid w:val="001C44F3"/>
    <w:rsid w:val="001C794D"/>
    <w:rsid w:val="001D199D"/>
    <w:rsid w:val="001D3304"/>
    <w:rsid w:val="001D3AE3"/>
    <w:rsid w:val="001D7394"/>
    <w:rsid w:val="001F1D96"/>
    <w:rsid w:val="001F37B7"/>
    <w:rsid w:val="001F6A02"/>
    <w:rsid w:val="00201243"/>
    <w:rsid w:val="00214755"/>
    <w:rsid w:val="00227EF5"/>
    <w:rsid w:val="00231753"/>
    <w:rsid w:val="00231C7A"/>
    <w:rsid w:val="00240558"/>
    <w:rsid w:val="00252AF2"/>
    <w:rsid w:val="00253976"/>
    <w:rsid w:val="00256312"/>
    <w:rsid w:val="00262C00"/>
    <w:rsid w:val="00262D4F"/>
    <w:rsid w:val="00263188"/>
    <w:rsid w:val="00270B21"/>
    <w:rsid w:val="00283CD4"/>
    <w:rsid w:val="00284751"/>
    <w:rsid w:val="0028633F"/>
    <w:rsid w:val="00287421"/>
    <w:rsid w:val="002A1C29"/>
    <w:rsid w:val="002B00EA"/>
    <w:rsid w:val="002C1CA3"/>
    <w:rsid w:val="002C21FB"/>
    <w:rsid w:val="002D4FAB"/>
    <w:rsid w:val="002F0964"/>
    <w:rsid w:val="00301694"/>
    <w:rsid w:val="003038A0"/>
    <w:rsid w:val="00311F1F"/>
    <w:rsid w:val="003142C9"/>
    <w:rsid w:val="00314D1B"/>
    <w:rsid w:val="00335D9B"/>
    <w:rsid w:val="00344122"/>
    <w:rsid w:val="00364AB9"/>
    <w:rsid w:val="003713EA"/>
    <w:rsid w:val="00373845"/>
    <w:rsid w:val="0037791A"/>
    <w:rsid w:val="00380852"/>
    <w:rsid w:val="00381ECD"/>
    <w:rsid w:val="0039042E"/>
    <w:rsid w:val="003A0730"/>
    <w:rsid w:val="003A2165"/>
    <w:rsid w:val="003A325F"/>
    <w:rsid w:val="003C5764"/>
    <w:rsid w:val="003C657D"/>
    <w:rsid w:val="003D072C"/>
    <w:rsid w:val="003E100F"/>
    <w:rsid w:val="003E758E"/>
    <w:rsid w:val="003F2175"/>
    <w:rsid w:val="003F6854"/>
    <w:rsid w:val="003F68AB"/>
    <w:rsid w:val="0040147B"/>
    <w:rsid w:val="00402812"/>
    <w:rsid w:val="004075F8"/>
    <w:rsid w:val="004252C4"/>
    <w:rsid w:val="00427467"/>
    <w:rsid w:val="00437A6B"/>
    <w:rsid w:val="004606CC"/>
    <w:rsid w:val="00473D9F"/>
    <w:rsid w:val="00473FFE"/>
    <w:rsid w:val="00485019"/>
    <w:rsid w:val="004965C3"/>
    <w:rsid w:val="004A47FB"/>
    <w:rsid w:val="004A63ED"/>
    <w:rsid w:val="004B60B9"/>
    <w:rsid w:val="004C4A8E"/>
    <w:rsid w:val="004D3785"/>
    <w:rsid w:val="004D395E"/>
    <w:rsid w:val="004D64B2"/>
    <w:rsid w:val="004F03A6"/>
    <w:rsid w:val="004F634B"/>
    <w:rsid w:val="00503A7A"/>
    <w:rsid w:val="00514549"/>
    <w:rsid w:val="00525123"/>
    <w:rsid w:val="00541A41"/>
    <w:rsid w:val="00541C52"/>
    <w:rsid w:val="005577B7"/>
    <w:rsid w:val="00586462"/>
    <w:rsid w:val="00587311"/>
    <w:rsid w:val="005875D0"/>
    <w:rsid w:val="00591799"/>
    <w:rsid w:val="00594D2A"/>
    <w:rsid w:val="00597B3C"/>
    <w:rsid w:val="005A2AFA"/>
    <w:rsid w:val="005B5C0D"/>
    <w:rsid w:val="005C3FEA"/>
    <w:rsid w:val="005C7483"/>
    <w:rsid w:val="005D01B9"/>
    <w:rsid w:val="005D06AF"/>
    <w:rsid w:val="005D077E"/>
    <w:rsid w:val="005D219C"/>
    <w:rsid w:val="005D27F1"/>
    <w:rsid w:val="005D33B3"/>
    <w:rsid w:val="005E5904"/>
    <w:rsid w:val="005E5988"/>
    <w:rsid w:val="005F7BF1"/>
    <w:rsid w:val="00600A1D"/>
    <w:rsid w:val="00601548"/>
    <w:rsid w:val="00617ABD"/>
    <w:rsid w:val="00631780"/>
    <w:rsid w:val="00637A70"/>
    <w:rsid w:val="006531DE"/>
    <w:rsid w:val="006548F5"/>
    <w:rsid w:val="006554FE"/>
    <w:rsid w:val="00694C4A"/>
    <w:rsid w:val="006A03A8"/>
    <w:rsid w:val="006A1D22"/>
    <w:rsid w:val="006A7107"/>
    <w:rsid w:val="006E5865"/>
    <w:rsid w:val="006E6474"/>
    <w:rsid w:val="006E6CA9"/>
    <w:rsid w:val="006F0EBD"/>
    <w:rsid w:val="006F75E7"/>
    <w:rsid w:val="007013D5"/>
    <w:rsid w:val="00703555"/>
    <w:rsid w:val="00703BFD"/>
    <w:rsid w:val="0070780F"/>
    <w:rsid w:val="00714639"/>
    <w:rsid w:val="0071640D"/>
    <w:rsid w:val="00722909"/>
    <w:rsid w:val="007232E1"/>
    <w:rsid w:val="007242FC"/>
    <w:rsid w:val="007345FF"/>
    <w:rsid w:val="007348D0"/>
    <w:rsid w:val="00747320"/>
    <w:rsid w:val="00753BD4"/>
    <w:rsid w:val="00782130"/>
    <w:rsid w:val="00794784"/>
    <w:rsid w:val="00795D05"/>
    <w:rsid w:val="007A0818"/>
    <w:rsid w:val="007D6A2F"/>
    <w:rsid w:val="007E694E"/>
    <w:rsid w:val="008144D5"/>
    <w:rsid w:val="00814513"/>
    <w:rsid w:val="008271A5"/>
    <w:rsid w:val="00844F7D"/>
    <w:rsid w:val="00857D83"/>
    <w:rsid w:val="00862DA1"/>
    <w:rsid w:val="00867254"/>
    <w:rsid w:val="008672E3"/>
    <w:rsid w:val="008762C2"/>
    <w:rsid w:val="00881DA4"/>
    <w:rsid w:val="00885C12"/>
    <w:rsid w:val="008967AE"/>
    <w:rsid w:val="008A746B"/>
    <w:rsid w:val="008B2764"/>
    <w:rsid w:val="008C2C60"/>
    <w:rsid w:val="008C75D7"/>
    <w:rsid w:val="008D56C7"/>
    <w:rsid w:val="008E0E34"/>
    <w:rsid w:val="008F4D21"/>
    <w:rsid w:val="00907B26"/>
    <w:rsid w:val="00913346"/>
    <w:rsid w:val="009213B3"/>
    <w:rsid w:val="009335DE"/>
    <w:rsid w:val="009477B8"/>
    <w:rsid w:val="009558B8"/>
    <w:rsid w:val="00956C7E"/>
    <w:rsid w:val="00961CC1"/>
    <w:rsid w:val="00962525"/>
    <w:rsid w:val="0096567B"/>
    <w:rsid w:val="009757B7"/>
    <w:rsid w:val="009849F9"/>
    <w:rsid w:val="00990AE1"/>
    <w:rsid w:val="009B1CF2"/>
    <w:rsid w:val="009B7880"/>
    <w:rsid w:val="009C0E97"/>
    <w:rsid w:val="009E5C3B"/>
    <w:rsid w:val="009F467F"/>
    <w:rsid w:val="00A1177E"/>
    <w:rsid w:val="00A15964"/>
    <w:rsid w:val="00A42426"/>
    <w:rsid w:val="00A47011"/>
    <w:rsid w:val="00A47818"/>
    <w:rsid w:val="00A7441E"/>
    <w:rsid w:val="00A81E42"/>
    <w:rsid w:val="00A930A1"/>
    <w:rsid w:val="00A9399B"/>
    <w:rsid w:val="00A96AED"/>
    <w:rsid w:val="00AA0DA1"/>
    <w:rsid w:val="00AA6FB7"/>
    <w:rsid w:val="00AA70EF"/>
    <w:rsid w:val="00AB73D2"/>
    <w:rsid w:val="00AD1B2F"/>
    <w:rsid w:val="00AD2E03"/>
    <w:rsid w:val="00AE732C"/>
    <w:rsid w:val="00AE78EE"/>
    <w:rsid w:val="00AF389D"/>
    <w:rsid w:val="00AF4862"/>
    <w:rsid w:val="00B15A2B"/>
    <w:rsid w:val="00B20651"/>
    <w:rsid w:val="00B231D4"/>
    <w:rsid w:val="00B35256"/>
    <w:rsid w:val="00B65F8B"/>
    <w:rsid w:val="00B70030"/>
    <w:rsid w:val="00B72EF8"/>
    <w:rsid w:val="00B8546E"/>
    <w:rsid w:val="00B8620E"/>
    <w:rsid w:val="00B87993"/>
    <w:rsid w:val="00B87EF7"/>
    <w:rsid w:val="00B90A4F"/>
    <w:rsid w:val="00BA23F5"/>
    <w:rsid w:val="00BC0D72"/>
    <w:rsid w:val="00BC3592"/>
    <w:rsid w:val="00BD48B9"/>
    <w:rsid w:val="00BE708C"/>
    <w:rsid w:val="00BF77D7"/>
    <w:rsid w:val="00C004AD"/>
    <w:rsid w:val="00C0165C"/>
    <w:rsid w:val="00C01BF0"/>
    <w:rsid w:val="00C178B8"/>
    <w:rsid w:val="00C17EA0"/>
    <w:rsid w:val="00C465FC"/>
    <w:rsid w:val="00C47AC7"/>
    <w:rsid w:val="00C53021"/>
    <w:rsid w:val="00C6009C"/>
    <w:rsid w:val="00C62537"/>
    <w:rsid w:val="00C636D3"/>
    <w:rsid w:val="00C7066A"/>
    <w:rsid w:val="00C72C27"/>
    <w:rsid w:val="00C8216B"/>
    <w:rsid w:val="00C93879"/>
    <w:rsid w:val="00C944AC"/>
    <w:rsid w:val="00CA6261"/>
    <w:rsid w:val="00CB4780"/>
    <w:rsid w:val="00CB7C2D"/>
    <w:rsid w:val="00CC6E9F"/>
    <w:rsid w:val="00CD2480"/>
    <w:rsid w:val="00CE0EC2"/>
    <w:rsid w:val="00CF0ABD"/>
    <w:rsid w:val="00CF2F55"/>
    <w:rsid w:val="00CF5797"/>
    <w:rsid w:val="00D01369"/>
    <w:rsid w:val="00D01A15"/>
    <w:rsid w:val="00D20E03"/>
    <w:rsid w:val="00D31F96"/>
    <w:rsid w:val="00D34223"/>
    <w:rsid w:val="00D42FD6"/>
    <w:rsid w:val="00D5658C"/>
    <w:rsid w:val="00D64C82"/>
    <w:rsid w:val="00D70309"/>
    <w:rsid w:val="00D723C9"/>
    <w:rsid w:val="00D80D2E"/>
    <w:rsid w:val="00D948D0"/>
    <w:rsid w:val="00DB33DE"/>
    <w:rsid w:val="00DB7DD5"/>
    <w:rsid w:val="00DD7F1D"/>
    <w:rsid w:val="00DE0424"/>
    <w:rsid w:val="00DE6383"/>
    <w:rsid w:val="00E00A60"/>
    <w:rsid w:val="00E052EF"/>
    <w:rsid w:val="00E10635"/>
    <w:rsid w:val="00E120C9"/>
    <w:rsid w:val="00E218C9"/>
    <w:rsid w:val="00E27CC9"/>
    <w:rsid w:val="00E30C77"/>
    <w:rsid w:val="00E33A91"/>
    <w:rsid w:val="00E36C75"/>
    <w:rsid w:val="00E50840"/>
    <w:rsid w:val="00E568EB"/>
    <w:rsid w:val="00E71AFB"/>
    <w:rsid w:val="00E81AD6"/>
    <w:rsid w:val="00E81F57"/>
    <w:rsid w:val="00E94B43"/>
    <w:rsid w:val="00E971AC"/>
    <w:rsid w:val="00EA2975"/>
    <w:rsid w:val="00EA6125"/>
    <w:rsid w:val="00EA7290"/>
    <w:rsid w:val="00EB55D6"/>
    <w:rsid w:val="00EC2C37"/>
    <w:rsid w:val="00EC3C02"/>
    <w:rsid w:val="00EC7BF0"/>
    <w:rsid w:val="00EE085E"/>
    <w:rsid w:val="00EE5589"/>
    <w:rsid w:val="00EF1B4F"/>
    <w:rsid w:val="00F14EB2"/>
    <w:rsid w:val="00F16083"/>
    <w:rsid w:val="00F16DC8"/>
    <w:rsid w:val="00F35D3B"/>
    <w:rsid w:val="00F37EAB"/>
    <w:rsid w:val="00F44C76"/>
    <w:rsid w:val="00F46C70"/>
    <w:rsid w:val="00F93BB4"/>
    <w:rsid w:val="00FA3BC2"/>
    <w:rsid w:val="00FA5965"/>
    <w:rsid w:val="00FB4230"/>
    <w:rsid w:val="00FB6212"/>
    <w:rsid w:val="00FC1440"/>
    <w:rsid w:val="00FD08F3"/>
    <w:rsid w:val="00FD097E"/>
    <w:rsid w:val="00FE02AA"/>
    <w:rsid w:val="00FE2242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56E5B"/>
  <w15:chartTrackingRefBased/>
  <w15:docId w15:val="{6020C451-1C6F-3040-BCC2-B6894D69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BF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B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B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B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BF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BF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BF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BF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B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EC7BF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B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EC7BF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C7BF0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EC7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BF0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EC7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B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179</Characters>
  <Application>Microsoft Office Word</Application>
  <DocSecurity>0</DocSecurity>
  <Lines>98</Lines>
  <Paragraphs>54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 - Trần Ngọc Thụy Vy - 2001201630</dc:creator>
  <cp:keywords/>
  <dc:description/>
  <cp:lastModifiedBy>TG - Trần Ngọc Thụy Vy - 2001201630</cp:lastModifiedBy>
  <cp:revision>3</cp:revision>
  <cp:lastPrinted>2025-12-19T16:15:00Z</cp:lastPrinted>
  <dcterms:created xsi:type="dcterms:W3CDTF">2025-12-19T16:15:00Z</dcterms:created>
  <dcterms:modified xsi:type="dcterms:W3CDTF">2025-12-19T16:15:00Z</dcterms:modified>
</cp:coreProperties>
</file>